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4F2494" w14:textId="77777777" w:rsidR="00277430" w:rsidRDefault="00277430" w:rsidP="00277430">
      <w:r>
        <w:rPr>
          <w:noProof/>
          <w:lang w:val="en-US"/>
        </w:rPr>
        <w:drawing>
          <wp:inline distT="0" distB="0" distL="0" distR="0" wp14:anchorId="47FEE190" wp14:editId="182025C2">
            <wp:extent cx="3569714" cy="3559629"/>
            <wp:effectExtent l="0" t="0" r="0" b="0"/>
            <wp:docPr id="113990744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990744" name="Picture 4" descr="A screenshot of a graph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8015" cy="3577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B2485" w14:textId="77777777" w:rsidR="00277430" w:rsidRDefault="00277430" w:rsidP="00277430">
      <w:pPr>
        <w:rPr>
          <w:b/>
          <w:bCs/>
          <w:sz w:val="22"/>
          <w:szCs w:val="22"/>
        </w:rPr>
      </w:pPr>
      <w:r>
        <w:rPr>
          <w:noProof/>
          <w:lang w:val="en-US"/>
        </w:rPr>
        <w:drawing>
          <wp:inline distT="0" distB="0" distL="0" distR="0" wp14:anchorId="24555227" wp14:editId="783D715D">
            <wp:extent cx="3569335" cy="3700043"/>
            <wp:effectExtent l="0" t="0" r="0" b="0"/>
            <wp:docPr id="236976979" name="Picture 3" descr="A group of images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976979" name="Picture 3" descr="A group of images of a graph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6577" cy="374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00AC2" w14:textId="361BD17F" w:rsidR="001C2CDF" w:rsidRPr="00850756" w:rsidRDefault="00277430" w:rsidP="00850756">
      <w:r w:rsidRPr="00941D7B">
        <w:rPr>
          <w:b/>
          <w:bCs/>
          <w:sz w:val="22"/>
          <w:szCs w:val="22"/>
        </w:rPr>
        <w:t>Figure S</w:t>
      </w:r>
      <w:r>
        <w:rPr>
          <w:b/>
          <w:bCs/>
          <w:sz w:val="22"/>
          <w:szCs w:val="22"/>
        </w:rPr>
        <w:t>4</w:t>
      </w:r>
      <w:r w:rsidRPr="00941D7B">
        <w:rPr>
          <w:b/>
          <w:bCs/>
          <w:sz w:val="22"/>
          <w:szCs w:val="22"/>
        </w:rPr>
        <w:t>. Effect of low dose trypsin</w:t>
      </w:r>
      <w:r>
        <w:rPr>
          <w:b/>
          <w:bCs/>
          <w:sz w:val="22"/>
          <w:szCs w:val="22"/>
        </w:rPr>
        <w:t>isation</w:t>
      </w:r>
      <w:r w:rsidRPr="00941D7B">
        <w:rPr>
          <w:b/>
          <w:bCs/>
          <w:sz w:val="22"/>
          <w:szCs w:val="22"/>
        </w:rPr>
        <w:t xml:space="preserve"> on PfEMP1 staining</w:t>
      </w:r>
      <w:r w:rsidRPr="00941D7B">
        <w:rPr>
          <w:sz w:val="22"/>
          <w:szCs w:val="22"/>
        </w:rPr>
        <w:t>. Parasite culture</w:t>
      </w:r>
      <w:r>
        <w:rPr>
          <w:sz w:val="22"/>
          <w:szCs w:val="22"/>
        </w:rPr>
        <w:t>s</w:t>
      </w:r>
      <w:r w:rsidRPr="00941D7B">
        <w:rPr>
          <w:sz w:val="22"/>
          <w:szCs w:val="22"/>
        </w:rPr>
        <w:t xml:space="preserve"> w</w:t>
      </w:r>
      <w:r>
        <w:rPr>
          <w:sz w:val="22"/>
          <w:szCs w:val="22"/>
        </w:rPr>
        <w:t>ere</w:t>
      </w:r>
      <w:r w:rsidRPr="00941D7B">
        <w:rPr>
          <w:sz w:val="22"/>
          <w:szCs w:val="22"/>
        </w:rPr>
        <w:t xml:space="preserve"> incubated for 5 mins at 37</w:t>
      </w:r>
      <w:r w:rsidRPr="00941D7B">
        <w:rPr>
          <w:sz w:val="22"/>
          <w:szCs w:val="22"/>
          <w:vertAlign w:val="superscript"/>
        </w:rPr>
        <w:t>o</w:t>
      </w:r>
      <w:r w:rsidRPr="00941D7B">
        <w:rPr>
          <w:sz w:val="22"/>
          <w:szCs w:val="22"/>
        </w:rPr>
        <w:t xml:space="preserve">C with buffer only </w:t>
      </w:r>
      <w:r>
        <w:rPr>
          <w:sz w:val="22"/>
          <w:szCs w:val="22"/>
        </w:rPr>
        <w:t xml:space="preserve">“Control” </w:t>
      </w:r>
      <w:r w:rsidRPr="00941D7B">
        <w:rPr>
          <w:sz w:val="22"/>
          <w:szCs w:val="22"/>
        </w:rPr>
        <w:t xml:space="preserve">or with 5 </w:t>
      </w:r>
      <w:r w:rsidRPr="00941D7B">
        <w:rPr>
          <w:rFonts w:ascii="Symbol" w:hAnsi="Symbol"/>
          <w:sz w:val="22"/>
          <w:szCs w:val="22"/>
        </w:rPr>
        <w:t></w:t>
      </w:r>
      <w:r w:rsidRPr="00941D7B">
        <w:rPr>
          <w:sz w:val="22"/>
          <w:szCs w:val="22"/>
        </w:rPr>
        <w:t xml:space="preserve">g/ml of </w:t>
      </w:r>
      <w:r>
        <w:rPr>
          <w:sz w:val="22"/>
          <w:szCs w:val="22"/>
        </w:rPr>
        <w:t>t</w:t>
      </w:r>
      <w:r w:rsidRPr="00941D7B">
        <w:rPr>
          <w:sz w:val="22"/>
          <w:szCs w:val="22"/>
        </w:rPr>
        <w:t>rypsin</w:t>
      </w:r>
      <w:r>
        <w:rPr>
          <w:sz w:val="22"/>
          <w:szCs w:val="22"/>
        </w:rPr>
        <w:t>, then stained with 20</w:t>
      </w:r>
      <w:r w:rsidRPr="00941D7B">
        <w:rPr>
          <w:sz w:val="22"/>
          <w:szCs w:val="22"/>
        </w:rPr>
        <w:t xml:space="preserve"> </w:t>
      </w:r>
      <w:r w:rsidRPr="00941D7B">
        <w:rPr>
          <w:rFonts w:ascii="Symbol" w:hAnsi="Symbol"/>
          <w:sz w:val="22"/>
          <w:szCs w:val="22"/>
        </w:rPr>
        <w:t></w:t>
      </w:r>
      <w:r w:rsidRPr="00941D7B">
        <w:rPr>
          <w:sz w:val="22"/>
          <w:szCs w:val="22"/>
        </w:rPr>
        <w:t xml:space="preserve">g/ml </w:t>
      </w:r>
      <w:r>
        <w:rPr>
          <w:sz w:val="22"/>
          <w:szCs w:val="22"/>
        </w:rPr>
        <w:t xml:space="preserve">of PfEMP1 antibody (blue) or negative control rabbit IgG (red). </w:t>
      </w:r>
      <w:r w:rsidRPr="00941D7B">
        <w:rPr>
          <w:sz w:val="22"/>
          <w:szCs w:val="22"/>
        </w:rPr>
        <w:t>A</w:t>
      </w:r>
      <w:r>
        <w:rPr>
          <w:sz w:val="22"/>
          <w:szCs w:val="22"/>
        </w:rPr>
        <w:t>-B) PFKE08R+ with PFKE08VAR_R2 antibody; C-D)</w:t>
      </w:r>
      <w:r w:rsidRPr="00941D7B">
        <w:rPr>
          <w:sz w:val="22"/>
          <w:szCs w:val="22"/>
        </w:rPr>
        <w:t xml:space="preserve"> </w:t>
      </w:r>
      <w:r>
        <w:rPr>
          <w:sz w:val="22"/>
          <w:szCs w:val="22"/>
        </w:rPr>
        <w:t>PFKE08R+ with PFKE08VAR_R1 antibody; E-F)</w:t>
      </w:r>
      <w:r w:rsidRPr="00941D7B">
        <w:rPr>
          <w:sz w:val="22"/>
          <w:szCs w:val="22"/>
        </w:rPr>
        <w:t xml:space="preserve"> </w:t>
      </w:r>
      <w:r>
        <w:rPr>
          <w:sz w:val="22"/>
          <w:szCs w:val="22"/>
        </w:rPr>
        <w:t>PFKE10R+ with PFKE10VAR_R1 antibody. G-H)</w:t>
      </w:r>
      <w:r w:rsidRPr="00941D7B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PC0053R+ with PC0053VAR_R1 antibody. </w:t>
      </w:r>
      <w:r w:rsidR="009F17F1">
        <w:rPr>
          <w:sz w:val="22"/>
          <w:szCs w:val="22"/>
        </w:rPr>
        <w:t xml:space="preserve">One representative experiment out of two </w:t>
      </w:r>
      <w:r w:rsidR="007B4181">
        <w:rPr>
          <w:sz w:val="22"/>
          <w:szCs w:val="22"/>
        </w:rPr>
        <w:t>is</w:t>
      </w:r>
      <w:r w:rsidR="009F17F1">
        <w:rPr>
          <w:sz w:val="22"/>
          <w:szCs w:val="22"/>
        </w:rPr>
        <w:t xml:space="preserve"> shown.</w:t>
      </w:r>
      <w:bookmarkStart w:id="0" w:name="_GoBack"/>
      <w:bookmarkEnd w:id="0"/>
    </w:p>
    <w:sectPr w:rsidR="001C2CDF" w:rsidRPr="008507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9E45B5" w14:textId="77777777" w:rsidR="00D06F5E" w:rsidRDefault="00D06F5E" w:rsidP="00277430">
      <w:r>
        <w:separator/>
      </w:r>
    </w:p>
  </w:endnote>
  <w:endnote w:type="continuationSeparator" w:id="0">
    <w:p w14:paraId="2ACBC6CA" w14:textId="77777777" w:rsidR="00D06F5E" w:rsidRDefault="00D06F5E" w:rsidP="00277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0503A1" w14:textId="77777777" w:rsidR="00D06F5E" w:rsidRDefault="00D06F5E" w:rsidP="00277430">
      <w:r>
        <w:separator/>
      </w:r>
    </w:p>
  </w:footnote>
  <w:footnote w:type="continuationSeparator" w:id="0">
    <w:p w14:paraId="3CDE88C6" w14:textId="77777777" w:rsidR="00D06F5E" w:rsidRDefault="00D06F5E" w:rsidP="002774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B4C"/>
    <w:rsid w:val="00014352"/>
    <w:rsid w:val="000432BF"/>
    <w:rsid w:val="0011207D"/>
    <w:rsid w:val="0013479B"/>
    <w:rsid w:val="00186847"/>
    <w:rsid w:val="00197ED5"/>
    <w:rsid w:val="001B6885"/>
    <w:rsid w:val="001C0675"/>
    <w:rsid w:val="001C2CDF"/>
    <w:rsid w:val="001D78B9"/>
    <w:rsid w:val="001F57B9"/>
    <w:rsid w:val="0020464D"/>
    <w:rsid w:val="00277430"/>
    <w:rsid w:val="002B2B4C"/>
    <w:rsid w:val="002C3C64"/>
    <w:rsid w:val="002E6B0D"/>
    <w:rsid w:val="003132ED"/>
    <w:rsid w:val="003824C0"/>
    <w:rsid w:val="003E5314"/>
    <w:rsid w:val="00402498"/>
    <w:rsid w:val="0044608C"/>
    <w:rsid w:val="004A5230"/>
    <w:rsid w:val="00504747"/>
    <w:rsid w:val="005229AA"/>
    <w:rsid w:val="0056420B"/>
    <w:rsid w:val="005E4EB3"/>
    <w:rsid w:val="006C4982"/>
    <w:rsid w:val="006C7840"/>
    <w:rsid w:val="007B4181"/>
    <w:rsid w:val="00850756"/>
    <w:rsid w:val="008524F4"/>
    <w:rsid w:val="00895F42"/>
    <w:rsid w:val="00900F49"/>
    <w:rsid w:val="009443C3"/>
    <w:rsid w:val="00950C26"/>
    <w:rsid w:val="009722E5"/>
    <w:rsid w:val="009A653B"/>
    <w:rsid w:val="009E3163"/>
    <w:rsid w:val="009F17F1"/>
    <w:rsid w:val="009F4D41"/>
    <w:rsid w:val="00A0795D"/>
    <w:rsid w:val="00A1495C"/>
    <w:rsid w:val="00B04420"/>
    <w:rsid w:val="00B06A19"/>
    <w:rsid w:val="00B635FF"/>
    <w:rsid w:val="00B719E6"/>
    <w:rsid w:val="00BA0BD8"/>
    <w:rsid w:val="00BC539C"/>
    <w:rsid w:val="00C33FD0"/>
    <w:rsid w:val="00C5378D"/>
    <w:rsid w:val="00C62DEE"/>
    <w:rsid w:val="00C74B1A"/>
    <w:rsid w:val="00C76E2A"/>
    <w:rsid w:val="00C770B7"/>
    <w:rsid w:val="00CA39FD"/>
    <w:rsid w:val="00CD733B"/>
    <w:rsid w:val="00D06F5E"/>
    <w:rsid w:val="00DB640C"/>
    <w:rsid w:val="00DC79A8"/>
    <w:rsid w:val="00DF65F5"/>
    <w:rsid w:val="00E54219"/>
    <w:rsid w:val="00EB7082"/>
    <w:rsid w:val="00F50E78"/>
    <w:rsid w:val="00FA68CE"/>
    <w:rsid w:val="00FC294D"/>
    <w:rsid w:val="00FD5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D22472"/>
  <w15:chartTrackingRefBased/>
  <w15:docId w15:val="{35108543-F39F-A44B-9480-73CD8C046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2B4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74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743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774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743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2</Words>
  <Characters>41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Rowe</dc:creator>
  <cp:keywords/>
  <dc:description/>
  <cp:lastModifiedBy>Alex Rowe</cp:lastModifiedBy>
  <cp:revision>7</cp:revision>
  <dcterms:created xsi:type="dcterms:W3CDTF">2024-11-13T08:45:00Z</dcterms:created>
  <dcterms:modified xsi:type="dcterms:W3CDTF">2024-11-22T17:12:00Z</dcterms:modified>
</cp:coreProperties>
</file>